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17C72" w14:textId="5875F19C" w:rsidR="003C5A14" w:rsidRPr="00F2635A" w:rsidRDefault="00DC5085">
      <w:pPr>
        <w:rPr>
          <w:rFonts w:ascii="Arial" w:hAnsi="Arial"/>
          <w:b/>
          <w:sz w:val="20"/>
          <w:szCs w:val="20"/>
        </w:rPr>
      </w:pPr>
      <w:r w:rsidRPr="00F2635A">
        <w:rPr>
          <w:rFonts w:ascii="Arial" w:hAnsi="Arial"/>
          <w:b/>
          <w:sz w:val="20"/>
          <w:szCs w:val="20"/>
        </w:rPr>
        <w:t xml:space="preserve">Table </w:t>
      </w:r>
      <w:r w:rsidR="00F2635A" w:rsidRPr="00F2635A">
        <w:rPr>
          <w:rFonts w:ascii="Arial" w:hAnsi="Arial"/>
          <w:b/>
          <w:sz w:val="20"/>
          <w:szCs w:val="20"/>
        </w:rPr>
        <w:t>S</w:t>
      </w:r>
      <w:r w:rsidR="005E7044">
        <w:rPr>
          <w:rFonts w:ascii="Arial" w:hAnsi="Arial"/>
          <w:b/>
          <w:sz w:val="20"/>
          <w:szCs w:val="20"/>
        </w:rPr>
        <w:t>2</w:t>
      </w:r>
      <w:bookmarkStart w:id="0" w:name="_GoBack"/>
      <w:bookmarkEnd w:id="0"/>
      <w:r w:rsidRPr="00F2635A">
        <w:rPr>
          <w:rFonts w:ascii="Arial" w:hAnsi="Arial"/>
          <w:b/>
          <w:sz w:val="20"/>
          <w:szCs w:val="20"/>
        </w:rPr>
        <w:t xml:space="preserve">. </w:t>
      </w:r>
      <w:r w:rsidR="00F2635A" w:rsidRPr="00F2635A">
        <w:rPr>
          <w:rFonts w:ascii="Arial" w:hAnsi="Arial"/>
          <w:b/>
          <w:sz w:val="20"/>
          <w:szCs w:val="20"/>
        </w:rPr>
        <w:t xml:space="preserve">Predicted targets categorized by </w:t>
      </w:r>
      <w:r w:rsidR="00F2635A" w:rsidRPr="00F2635A">
        <w:rPr>
          <w:rFonts w:ascii="Arial" w:hAnsi="Arial" w:cs="Arial"/>
          <w:b/>
          <w:sz w:val="20"/>
          <w:szCs w:val="20"/>
        </w:rPr>
        <w:t>gene ontology (GO) of biological-based processes</w:t>
      </w:r>
    </w:p>
    <w:tbl>
      <w:tblPr>
        <w:tblStyle w:val="LightShading"/>
        <w:tblW w:w="13935" w:type="dxa"/>
        <w:tblLayout w:type="fixed"/>
        <w:tblLook w:val="04A0" w:firstRow="1" w:lastRow="0" w:firstColumn="1" w:lastColumn="0" w:noHBand="0" w:noVBand="1"/>
      </w:tblPr>
      <w:tblGrid>
        <w:gridCol w:w="1433"/>
        <w:gridCol w:w="5605"/>
        <w:gridCol w:w="2835"/>
        <w:gridCol w:w="4062"/>
      </w:tblGrid>
      <w:tr w:rsidR="00DC5085" w:rsidRPr="00F2635A" w14:paraId="774B1724" w14:textId="77777777" w:rsidTr="00F26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42FEEBD" w14:textId="77777777" w:rsidR="00DC5085" w:rsidRPr="00F2635A" w:rsidRDefault="00DC5085" w:rsidP="00F2635A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ene symbol</w:t>
            </w:r>
          </w:p>
        </w:tc>
        <w:tc>
          <w:tcPr>
            <w:tcW w:w="5605" w:type="dxa"/>
            <w:noWrap/>
            <w:hideMark/>
          </w:tcPr>
          <w:p w14:paraId="4DE6B3E2" w14:textId="77777777" w:rsidR="00DC5085" w:rsidRPr="00F2635A" w:rsidRDefault="00DC5085" w:rsidP="00F2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ene name</w:t>
            </w:r>
          </w:p>
        </w:tc>
        <w:tc>
          <w:tcPr>
            <w:tcW w:w="2835" w:type="dxa"/>
            <w:noWrap/>
            <w:hideMark/>
          </w:tcPr>
          <w:p w14:paraId="268FBC2C" w14:textId="77777777" w:rsidR="00DC5085" w:rsidRPr="00F2635A" w:rsidRDefault="00DC5085" w:rsidP="00F2635A">
            <w:pPr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‘</w:t>
            </w: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nner ear development' and 'ear development'</w:t>
            </w:r>
          </w:p>
        </w:tc>
        <w:tc>
          <w:tcPr>
            <w:tcW w:w="4062" w:type="dxa"/>
            <w:noWrap/>
            <w:hideMark/>
          </w:tcPr>
          <w:p w14:paraId="73329A01" w14:textId="77777777" w:rsidR="00DC5085" w:rsidRPr="00F2635A" w:rsidRDefault="00DC5085" w:rsidP="00F2635A">
            <w:pPr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‘Sensory perception of sound' and 'sensory perception of mechanical stimulus'</w:t>
            </w:r>
          </w:p>
        </w:tc>
      </w:tr>
      <w:tr w:rsidR="00DC5085" w:rsidRPr="00F2635A" w14:paraId="1B3547F8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16C3A6CF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CHD7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6AE307DF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hromodomain</w:t>
            </w:r>
            <w:proofErr w:type="spellEnd"/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helicase DNA binding protein 7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B1EA74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4062" w:type="dxa"/>
            <w:shd w:val="clear" w:color="auto" w:fill="auto"/>
            <w:noWrap/>
            <w:hideMark/>
          </w:tcPr>
          <w:p w14:paraId="1E7C221C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  <w:tr w:rsidR="00DC5085" w:rsidRPr="00F2635A" w14:paraId="7590CC4C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6616A69F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GRID1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0E02FE14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mate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receptor, </w:t>
            </w:r>
            <w:proofErr w:type="spell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onotropic</w:t>
            </w:r>
            <w:proofErr w:type="spell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, delta 1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D9F05A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7AE6712D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0EA5B72E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4EFA70AD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PSAP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78C17A6E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osaposin</w:t>
            </w:r>
            <w:proofErr w:type="spellEnd"/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82C925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016B5B99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2B735211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067114D7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SLC19A2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3B3932C4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olute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carrier family 19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5D634F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45B77E41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4F5D67EA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02201079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TNFRSF11B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324B193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umor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necrosis factor receptor superfamily, member 11b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BD100C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5D1D7D51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6CEF51E6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4D684D88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BDNF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357325DC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rain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derived </w:t>
            </w:r>
            <w:proofErr w:type="spell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eurotrophic</w:t>
            </w:r>
            <w:proofErr w:type="spell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factor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803F64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4062" w:type="dxa"/>
            <w:shd w:val="clear" w:color="auto" w:fill="auto"/>
            <w:noWrap/>
            <w:hideMark/>
          </w:tcPr>
          <w:p w14:paraId="5C0CAA54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481ABF11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3425C849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EDNRB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881695E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ndothelin</w:t>
            </w:r>
            <w:proofErr w:type="spellEnd"/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receptor type B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B4149E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2287A03B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1A61988C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4520BB87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RDX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13C70768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adixin</w:t>
            </w:r>
            <w:proofErr w:type="spellEnd"/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73E0B2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597FE42E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7A1B160E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2D25F28D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RERE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3D6CDD6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ginine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glutamic acid dipeptide (RE) repeat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A35094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4E56FC55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3CB39E34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7C2A0B5F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SOX2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7403381D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SRY-box containing gene 2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8CB36F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4062" w:type="dxa"/>
            <w:shd w:val="clear" w:color="auto" w:fill="auto"/>
            <w:noWrap/>
            <w:hideMark/>
          </w:tcPr>
          <w:p w14:paraId="42CC8FC0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  <w:tr w:rsidR="00DC5085" w:rsidRPr="00F2635A" w14:paraId="3ECE114C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51C9087B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ATF2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8573D7D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ctivating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transcription factor 2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DE9FFB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38AC232C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70A11C04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027A60F0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FBXO11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BE57FE0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F-box protein 11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67800F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03A8751A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  <w:tr w:rsidR="00DC5085" w:rsidRPr="00F2635A" w14:paraId="5C00A02A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6FBCC0C8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GABRB3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373CB843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mma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  <w:proofErr w:type="spell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minobutyric</w:t>
            </w:r>
            <w:proofErr w:type="spell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acid (GABA) A receptor, subunit beta 3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75A2B4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4062" w:type="dxa"/>
            <w:shd w:val="clear" w:color="auto" w:fill="auto"/>
            <w:noWrap/>
            <w:hideMark/>
          </w:tcPr>
          <w:p w14:paraId="4EEFAE5A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  <w:tr w:rsidR="00DC5085" w:rsidRPr="00F2635A" w14:paraId="57D92553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1F0D538F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KCNQ4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5D4B68CB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tassium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voltage-gated channel, subfamily Q, member 4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001767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  <w:tc>
          <w:tcPr>
            <w:tcW w:w="4062" w:type="dxa"/>
            <w:shd w:val="clear" w:color="auto" w:fill="auto"/>
            <w:noWrap/>
            <w:hideMark/>
          </w:tcPr>
          <w:p w14:paraId="6B8E9438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  <w:tr w:rsidR="00DC5085" w:rsidRPr="00F2635A" w14:paraId="1D2811A4" w14:textId="77777777" w:rsidTr="00F26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4079BA18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RB1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18E4F580" w14:textId="77777777" w:rsidR="00DC5085" w:rsidRPr="00F2635A" w:rsidRDefault="00DC5085" w:rsidP="00F2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tinoblastoma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AAED9E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126A9022" w14:textId="77777777" w:rsidR="00DC5085" w:rsidRPr="00F2635A" w:rsidRDefault="00DC5085" w:rsidP="00F2635A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C5085" w:rsidRPr="00F2635A" w14:paraId="17B1DCFF" w14:textId="77777777" w:rsidTr="00F263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14:paraId="25397747" w14:textId="77777777" w:rsidR="00DC5085" w:rsidRPr="00F2635A" w:rsidRDefault="00DC5085" w:rsidP="00F2635A">
            <w:pPr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 w:val="0"/>
                <w:i/>
                <w:iCs/>
                <w:color w:val="auto"/>
                <w:sz w:val="20"/>
                <w:szCs w:val="20"/>
              </w:rPr>
              <w:t>SLC12A2</w:t>
            </w:r>
          </w:p>
        </w:tc>
        <w:tc>
          <w:tcPr>
            <w:tcW w:w="5605" w:type="dxa"/>
            <w:shd w:val="clear" w:color="auto" w:fill="auto"/>
            <w:noWrap/>
            <w:hideMark/>
          </w:tcPr>
          <w:p w14:paraId="28A1A933" w14:textId="77777777" w:rsidR="00DC5085" w:rsidRPr="00F2635A" w:rsidRDefault="00DC5085" w:rsidP="00F2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olute</w:t>
            </w:r>
            <w:proofErr w:type="gramEnd"/>
            <w:r w:rsidRPr="00F263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carrier family 12, member 2 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E4CB2A" w14:textId="77777777" w:rsidR="00DC5085" w:rsidRPr="00F2635A" w:rsidRDefault="00DC5085" w:rsidP="00F2635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062" w:type="dxa"/>
            <w:shd w:val="clear" w:color="auto" w:fill="auto"/>
            <w:noWrap/>
            <w:hideMark/>
          </w:tcPr>
          <w:p w14:paraId="5052E898" w14:textId="77777777" w:rsidR="00DC5085" w:rsidRPr="00F2635A" w:rsidRDefault="00DC5085" w:rsidP="00F2635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F2635A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  <w:t>X</w:t>
            </w:r>
          </w:p>
        </w:tc>
      </w:tr>
    </w:tbl>
    <w:p w14:paraId="1D77EAF2" w14:textId="77777777" w:rsidR="00DC5085" w:rsidRPr="00F2635A" w:rsidRDefault="00DC5085">
      <w:pPr>
        <w:rPr>
          <w:rFonts w:ascii="Arial" w:hAnsi="Arial"/>
          <w:sz w:val="20"/>
          <w:szCs w:val="20"/>
        </w:rPr>
      </w:pPr>
    </w:p>
    <w:sectPr w:rsidR="00DC5085" w:rsidRPr="00F2635A" w:rsidSect="00DC5085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085"/>
    <w:rsid w:val="003C5A14"/>
    <w:rsid w:val="005E7044"/>
    <w:rsid w:val="00832099"/>
    <w:rsid w:val="00C264C6"/>
    <w:rsid w:val="00DC5085"/>
    <w:rsid w:val="00F2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91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50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50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3</cp:revision>
  <dcterms:created xsi:type="dcterms:W3CDTF">2014-03-07T20:29:00Z</dcterms:created>
  <dcterms:modified xsi:type="dcterms:W3CDTF">2014-03-09T16:33:00Z</dcterms:modified>
</cp:coreProperties>
</file>